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FAA301" w14:textId="07330346" w:rsidR="00292FFB" w:rsidRDefault="00BC4357">
      <w:r>
        <w:t>Appendix 1. GRIPP2 Short form reporting checklist</w:t>
      </w:r>
    </w:p>
    <w:tbl>
      <w:tblPr>
        <w:tblpPr w:leftFromText="180" w:rightFromText="180" w:vertAnchor="page" w:horzAnchor="margin" w:tblpY="1961"/>
        <w:tblW w:w="0" w:type="auto"/>
        <w:tblBorders>
          <w:top w:val="single" w:sz="6" w:space="0" w:color="CCCCCC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4"/>
        <w:gridCol w:w="5422"/>
        <w:gridCol w:w="1364"/>
      </w:tblGrid>
      <w:tr w:rsidR="00BC4357" w:rsidRPr="00D03FA5" w14:paraId="0419F91F" w14:textId="77777777" w:rsidTr="00BC4357">
        <w:trPr>
          <w:tblHeader/>
        </w:trPr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C2B804C" w14:textId="77777777" w:rsidR="00BC4357" w:rsidRPr="00D03FA5" w:rsidRDefault="00BC4357" w:rsidP="00BC4357">
            <w:pPr>
              <w:rPr>
                <w:rFonts w:ascii="Gill Sans MT" w:hAnsi="Gill Sans MT"/>
              </w:rPr>
            </w:pPr>
            <w:r w:rsidRPr="00D03FA5">
              <w:rPr>
                <w:rFonts w:ascii="Gill Sans MT" w:hAnsi="Gill Sans MT"/>
              </w:rPr>
              <w:t>Section and topic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BE595BC" w14:textId="77777777" w:rsidR="00BC4357" w:rsidRPr="00D03FA5" w:rsidRDefault="00BC4357" w:rsidP="00BC4357">
            <w:pPr>
              <w:rPr>
                <w:rFonts w:ascii="Gill Sans MT" w:hAnsi="Gill Sans MT"/>
              </w:rPr>
            </w:pPr>
            <w:r w:rsidRPr="00D03FA5">
              <w:rPr>
                <w:rFonts w:ascii="Gill Sans MT" w:hAnsi="Gill Sans MT"/>
              </w:rPr>
              <w:t>Item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EEEEEE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1AE3AFE" w14:textId="77777777" w:rsidR="00BC4357" w:rsidRPr="00D03FA5" w:rsidRDefault="00BC4357" w:rsidP="00BC4357">
            <w:pPr>
              <w:rPr>
                <w:rFonts w:ascii="Gill Sans MT" w:hAnsi="Gill Sans MT"/>
              </w:rPr>
            </w:pPr>
            <w:r w:rsidRPr="00D03FA5">
              <w:rPr>
                <w:rFonts w:ascii="Gill Sans MT" w:hAnsi="Gill Sans MT"/>
              </w:rPr>
              <w:t>Reported on page No</w:t>
            </w:r>
          </w:p>
        </w:tc>
      </w:tr>
      <w:tr w:rsidR="00BC4357" w:rsidRPr="00D03FA5" w14:paraId="2EFC067C" w14:textId="77777777" w:rsidTr="00BC4357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376BB61" w14:textId="77777777" w:rsidR="00BC4357" w:rsidRPr="00D03FA5" w:rsidRDefault="00BC4357" w:rsidP="00BC4357">
            <w:pPr>
              <w:rPr>
                <w:rFonts w:ascii="Gill Sans MT" w:hAnsi="Gill Sans MT"/>
              </w:rPr>
            </w:pPr>
            <w:r w:rsidRPr="00D03FA5">
              <w:rPr>
                <w:rFonts w:ascii="Gill Sans MT" w:hAnsi="Gill Sans MT"/>
              </w:rPr>
              <w:t>1: Aim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CFF5D05" w14:textId="77777777" w:rsidR="00BC4357" w:rsidRPr="00D03FA5" w:rsidRDefault="00BC4357" w:rsidP="00BC4357">
            <w:pPr>
              <w:rPr>
                <w:rFonts w:ascii="Gill Sans MT" w:hAnsi="Gill Sans MT"/>
              </w:rPr>
            </w:pPr>
            <w:r w:rsidRPr="00D03FA5">
              <w:rPr>
                <w:rFonts w:ascii="Gill Sans MT" w:hAnsi="Gill Sans MT"/>
              </w:rPr>
              <w:t>Report the aim of PPI in the study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BA04821" w14:textId="725B69BA" w:rsidR="00BC4357" w:rsidRPr="00D03FA5" w:rsidRDefault="004F722F" w:rsidP="008E7965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3</w:t>
            </w:r>
          </w:p>
        </w:tc>
      </w:tr>
      <w:tr w:rsidR="00BC4357" w:rsidRPr="00D03FA5" w14:paraId="121225A9" w14:textId="77777777" w:rsidTr="00BC4357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5919D7D" w14:textId="77777777" w:rsidR="00BC4357" w:rsidRPr="00D03FA5" w:rsidRDefault="00BC4357" w:rsidP="00BC4357">
            <w:pPr>
              <w:rPr>
                <w:rFonts w:ascii="Gill Sans MT" w:hAnsi="Gill Sans MT"/>
              </w:rPr>
            </w:pPr>
            <w:r w:rsidRPr="00D03FA5">
              <w:rPr>
                <w:rFonts w:ascii="Gill Sans MT" w:hAnsi="Gill Sans MT"/>
              </w:rPr>
              <w:t>2: Method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0E53811B" w14:textId="77777777" w:rsidR="00BC4357" w:rsidRPr="00D03FA5" w:rsidRDefault="00BC4357" w:rsidP="00BC4357">
            <w:pPr>
              <w:rPr>
                <w:rFonts w:ascii="Gill Sans MT" w:hAnsi="Gill Sans MT"/>
              </w:rPr>
            </w:pPr>
            <w:r w:rsidRPr="00D03FA5">
              <w:rPr>
                <w:rFonts w:ascii="Gill Sans MT" w:hAnsi="Gill Sans MT"/>
              </w:rPr>
              <w:t>Provide a clear description of the methods used for PPI in the study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48CA13B" w14:textId="37F3F09E" w:rsidR="00BC4357" w:rsidRPr="00D03FA5" w:rsidRDefault="004F722F" w:rsidP="008E7965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3</w:t>
            </w:r>
          </w:p>
        </w:tc>
      </w:tr>
      <w:tr w:rsidR="00BC4357" w:rsidRPr="00D03FA5" w14:paraId="3349806A" w14:textId="77777777" w:rsidTr="00BC4357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D3B73F9" w14:textId="77777777" w:rsidR="00BC4357" w:rsidRPr="00D03FA5" w:rsidRDefault="00BC4357" w:rsidP="00BC4357">
            <w:pPr>
              <w:rPr>
                <w:rFonts w:ascii="Gill Sans MT" w:hAnsi="Gill Sans MT"/>
              </w:rPr>
            </w:pPr>
            <w:r w:rsidRPr="00D03FA5">
              <w:rPr>
                <w:rFonts w:ascii="Gill Sans MT" w:hAnsi="Gill Sans MT"/>
              </w:rPr>
              <w:t>3: Study result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4CDCFE68" w14:textId="77777777" w:rsidR="00BC4357" w:rsidRPr="00D03FA5" w:rsidRDefault="00BC4357" w:rsidP="00BC4357">
            <w:pPr>
              <w:rPr>
                <w:rFonts w:ascii="Gill Sans MT" w:hAnsi="Gill Sans MT"/>
              </w:rPr>
            </w:pPr>
            <w:r w:rsidRPr="00D03FA5">
              <w:rPr>
                <w:rFonts w:ascii="Gill Sans MT" w:hAnsi="Gill Sans MT"/>
              </w:rPr>
              <w:t>Outcomes—Report the results of PPI in the study, including both positive and negative outcome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5518CBA6" w14:textId="68D96681" w:rsidR="00BC4357" w:rsidRPr="00D03FA5" w:rsidRDefault="00CE5C29" w:rsidP="008E7965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5</w:t>
            </w:r>
            <w:r w:rsidR="00AB1A64">
              <w:rPr>
                <w:rFonts w:ascii="Gill Sans MT" w:hAnsi="Gill Sans MT"/>
              </w:rPr>
              <w:t>, 12</w:t>
            </w:r>
          </w:p>
        </w:tc>
      </w:tr>
      <w:tr w:rsidR="00BC4357" w:rsidRPr="00D03FA5" w14:paraId="411FB3B3" w14:textId="77777777" w:rsidTr="00BC4357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5D02592" w14:textId="77777777" w:rsidR="00BC4357" w:rsidRPr="00D03FA5" w:rsidRDefault="00BC4357" w:rsidP="00BC4357">
            <w:pPr>
              <w:rPr>
                <w:rFonts w:ascii="Gill Sans MT" w:hAnsi="Gill Sans MT"/>
              </w:rPr>
            </w:pPr>
            <w:r w:rsidRPr="00D03FA5">
              <w:rPr>
                <w:rFonts w:ascii="Gill Sans MT" w:hAnsi="Gill Sans MT"/>
              </w:rPr>
              <w:t>4: Discussion and conclusion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3D3E1B52" w14:textId="77777777" w:rsidR="00BC4357" w:rsidRPr="00D03FA5" w:rsidRDefault="00BC4357" w:rsidP="00BC4357">
            <w:pPr>
              <w:rPr>
                <w:rFonts w:ascii="Gill Sans MT" w:hAnsi="Gill Sans MT"/>
              </w:rPr>
            </w:pPr>
            <w:r w:rsidRPr="00D03FA5">
              <w:rPr>
                <w:rFonts w:ascii="Gill Sans MT" w:hAnsi="Gill Sans MT"/>
              </w:rPr>
              <w:t>Outcomes—Comment on the extent to which PPI influenced the study overall. Describe positive and negative effects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12AAE4FF" w14:textId="69CE0C5B" w:rsidR="00BC4357" w:rsidRPr="00D03FA5" w:rsidRDefault="00022B1F" w:rsidP="008E7965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3</w:t>
            </w:r>
            <w:r w:rsidR="008E7965">
              <w:rPr>
                <w:rFonts w:ascii="Gill Sans MT" w:hAnsi="Gill Sans MT"/>
              </w:rPr>
              <w:t>, 14</w:t>
            </w:r>
          </w:p>
        </w:tc>
      </w:tr>
      <w:tr w:rsidR="00BC4357" w:rsidRPr="00D03FA5" w14:paraId="018CFEE7" w14:textId="77777777" w:rsidTr="00BC4357"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783DA22E" w14:textId="77777777" w:rsidR="00BC4357" w:rsidRPr="00D03FA5" w:rsidRDefault="00BC4357" w:rsidP="00BC4357">
            <w:pPr>
              <w:rPr>
                <w:rFonts w:ascii="Gill Sans MT" w:hAnsi="Gill Sans MT"/>
              </w:rPr>
            </w:pPr>
            <w:r w:rsidRPr="00D03FA5">
              <w:rPr>
                <w:rFonts w:ascii="Gill Sans MT" w:hAnsi="Gill Sans MT"/>
              </w:rPr>
              <w:t>5: Reflections/critical perspectiv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6F83BBD7" w14:textId="77777777" w:rsidR="00BC4357" w:rsidRPr="00D03FA5" w:rsidRDefault="00BC4357" w:rsidP="00BC4357">
            <w:pPr>
              <w:rPr>
                <w:rFonts w:ascii="Gill Sans MT" w:hAnsi="Gill Sans MT"/>
              </w:rPr>
            </w:pPr>
            <w:r w:rsidRPr="00D03FA5">
              <w:rPr>
                <w:rFonts w:ascii="Gill Sans MT" w:hAnsi="Gill Sans MT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0" w:type="auto"/>
            <w:tcBorders>
              <w:top w:val="single" w:sz="6" w:space="0" w:color="D3D3D3"/>
              <w:left w:val="single" w:sz="6" w:space="0" w:color="D3D3D3"/>
              <w:bottom w:val="single" w:sz="6" w:space="0" w:color="D3D3D3"/>
              <w:right w:val="single" w:sz="6" w:space="0" w:color="D3D3D3"/>
            </w:tcBorders>
            <w:shd w:val="clear" w:color="auto" w:fill="FFFFFF"/>
            <w:tcMar>
              <w:top w:w="48" w:type="dxa"/>
              <w:left w:w="48" w:type="dxa"/>
              <w:bottom w:w="48" w:type="dxa"/>
              <w:right w:w="48" w:type="dxa"/>
            </w:tcMar>
            <w:vAlign w:val="center"/>
            <w:hideMark/>
          </w:tcPr>
          <w:p w14:paraId="2BCA0E22" w14:textId="1BE8CBD2" w:rsidR="00BC4357" w:rsidRPr="00D03FA5" w:rsidRDefault="00022B1F" w:rsidP="008E7965">
            <w:pPr>
              <w:jc w:val="center"/>
              <w:rPr>
                <w:rFonts w:ascii="Gill Sans MT" w:hAnsi="Gill Sans MT"/>
              </w:rPr>
            </w:pPr>
            <w:r>
              <w:rPr>
                <w:rFonts w:ascii="Gill Sans MT" w:hAnsi="Gill Sans MT"/>
              </w:rPr>
              <w:t>13</w:t>
            </w:r>
          </w:p>
        </w:tc>
      </w:tr>
    </w:tbl>
    <w:p w14:paraId="0A3EF59D" w14:textId="77777777" w:rsidR="00BC4357" w:rsidRDefault="00BC4357"/>
    <w:sectPr w:rsidR="00BC43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FA5"/>
    <w:rsid w:val="00022B1F"/>
    <w:rsid w:val="00265DBA"/>
    <w:rsid w:val="00292FFB"/>
    <w:rsid w:val="004F722F"/>
    <w:rsid w:val="006F1999"/>
    <w:rsid w:val="008E7965"/>
    <w:rsid w:val="00AB1A64"/>
    <w:rsid w:val="00BC4357"/>
    <w:rsid w:val="00CE5C29"/>
    <w:rsid w:val="00D03FA5"/>
    <w:rsid w:val="00DA78DC"/>
    <w:rsid w:val="00E4708B"/>
    <w:rsid w:val="00E673F9"/>
    <w:rsid w:val="00EE3D97"/>
    <w:rsid w:val="00F73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46827"/>
  <w15:chartTrackingRefBased/>
  <w15:docId w15:val="{6D2AA813-9E9E-409F-8998-68E95A2F7A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03F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3F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3F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3F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3F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3F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3F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3F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3F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3F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3F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3F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3F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3F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3F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3F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3F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3F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3F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3F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F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3F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3F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3F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3F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3F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3F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3F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3F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7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E Bristol</Company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Fishpool</dc:creator>
  <cp:keywords/>
  <dc:description/>
  <cp:lastModifiedBy>Katie Fishpool</cp:lastModifiedBy>
  <cp:revision>6</cp:revision>
  <dcterms:created xsi:type="dcterms:W3CDTF">2025-06-19T06:50:00Z</dcterms:created>
  <dcterms:modified xsi:type="dcterms:W3CDTF">2025-06-23T07:57:00Z</dcterms:modified>
</cp:coreProperties>
</file>